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E28" w:rsidRDefault="00875E28" w:rsidP="00875E28">
      <w:pPr>
        <w:rPr>
          <w:b/>
          <w:lang w:val="en-US"/>
        </w:rPr>
      </w:pPr>
      <w:r>
        <w:rPr>
          <w:b/>
          <w:lang w:val="en-US"/>
        </w:rPr>
        <w:t>Additional file S1: Oligonucleotides used in this study.</w:t>
      </w:r>
    </w:p>
    <w:tbl>
      <w:tblPr>
        <w:tblW w:w="8655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840"/>
        <w:gridCol w:w="6815"/>
      </w:tblGrid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78" w:rsidRPr="00661978" w:rsidRDefault="00620329" w:rsidP="0032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rimer name (</w:t>
            </w:r>
            <w:r w:rsidR="00384D5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_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locus tag</w:t>
            </w:r>
            <w:r w:rsidR="00324E0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ID)</w:t>
            </w:r>
          </w:p>
        </w:tc>
        <w:tc>
          <w:tcPr>
            <w:tcW w:w="6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78" w:rsidRPr="00661978" w:rsidRDefault="00661978" w:rsidP="00324E0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equence (5' to 3')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135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CCTATCTGGATAATGAGCTG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135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TTCTTGTTTGCAGGGAAGTC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177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AGCTCGAAGGCAATTTACTTTTCAAC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177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ACGTTTTAAAGGCAATTCATCT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349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AGCTCGCACCACCTGCGACTTTTA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349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AAAAGACGTTATTATGCCAAGA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350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GCCAAAATTTAACTATGTAG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350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CTGCTCTACGGGGAACTTA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399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CTTTCTGACGGGGATAAGTA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399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CTGTTGTTCAACGGGAAAACT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400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ATACAATTATGCAAAGGCG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400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ATAGGGAGAGACGGTATG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413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AATACCGGTTCAACAGCTAC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413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GGTGGTGTGCGGCAGTT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420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AATGGCGGAAAATTGGGAGAC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420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TTAACGGGCATTTCAAAAGA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500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TCAATGCGGATATAATAGT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500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ACAGGCAATTGTGTAATTGT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501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ACCGTGTCACCTTTGGATAGA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501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TTTCTCCTTATTTCGAGTTT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521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ATATGGTGGTAATTACGTCAAACCA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521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CGGTACAGAGTTATACATTCT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56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AAACGGCAACAATCAACTTG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56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GATTCTACAGGAAATTTATC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685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AGAGCGTACTGCAAGACAGG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685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TTTTCAACAGGAAATATATC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689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ACATAGGAGACCATGGCACA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689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TGATTTCCGACAGGTAGATG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69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TTGCGTATCAGTGCAGCCCCG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69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GTGGTGGTGGTGGTGCTCGAGATTGGTTTTCAAATACTTCGC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849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CGGCTCCAACTTTTGCAAAG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849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TTTACAGGAAGTGATGGTA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851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ACCAGCGTGCCTTACAAATGG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851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TTTTTCGGCAGCTCCGGAA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851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ATGACATTTATCCGGGACTT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0851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GGTGTCACTATTCTCGTATC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987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TAAGAAGGAGATATACATATGTATCCGATTTTCTCACAGCG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0987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ATCGGGAAATTTTCTATTTC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305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TATGAAGTGGTTCATGACACT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305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TCATGGAAGAAATATGGAAG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396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GACCAAAGTGTCAGCTG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396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ATTGGTAATTTCTCGATTACC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424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CCGGCTGCGTCAAAAACGATA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424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TTTCTAAGAAGTATTCTCTT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Clo1313_1425</w:t>
            </w:r>
            <w:r w:rsidR="00C01ECB">
              <w:rPr>
                <w:rFonts w:ascii="Calibri" w:eastAsia="Times New Roman" w:hAnsi="Calibri" w:cs="Times New Roman"/>
                <w:color w:val="000000"/>
                <w:lang w:eastAsia="de-DE"/>
              </w:rPr>
              <w:t>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GAAGACAATCCGGGCATTTTGTATAACGGAAGA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425</w:t>
            </w:r>
            <w:r w:rsidR="00C01ECB">
              <w:rPr>
                <w:rFonts w:ascii="Calibri" w:eastAsia="Times New Roman" w:hAnsi="Calibri" w:cs="Times New Roman"/>
                <w:color w:val="000000"/>
                <w:lang w:eastAsia="de-DE"/>
              </w:rPr>
              <w:t>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TCAGTGGTGGTGGTGGTGGTGCTCGAGCCATCCAAGCTTGTTTTTTATTTCCG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425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TCACCGGTAAAAGGCTTTCA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425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GCCCGGATTGTCTTCATCA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477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ACTACATTCAACTACGGAGAA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477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AGGTGCGTAAGGCAGTTTG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494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AGCCACCACCGATATATGGC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494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CCATCCTGGGCCGCCTGGGAA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156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AAGGGGTTATAGTCAACGGA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156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CAAATCCACTTCCATAAGCAA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1564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CCACCGGGTGCTAAGGTACCT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1564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AGCGGATAATTTCTCAATATC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587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AAATAAACGGTGAAGTTAT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587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CTCTTTTCGGCAGGAAACTT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603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AAGCTTTGCTGACGGCATTTATTCTTC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603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ACCGGAAATTTATCTATTATACG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604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AAGAAGGAGATATACATATGACAGTTGCTCCTGAAGGCTACAG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604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CCAGTCAATAGCATCTACATA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659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CTATAACTATGGAGAAGCA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659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GAATTTCCGGGTATGGTTG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694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AGCTCGATTTCAACTATGGTGAGGC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694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CTGTTCAGCCGGGAATTTTT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701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AGGGTCATATGCTGATT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701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TTATACGGCAACTCACTTA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783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TGGCTAATACTGCAGATACA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783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TTCAAGTAGCTTAAATCAAT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786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AATAAGGCAGTTATTGGAGA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786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GTAATAAATCTCCCATGGAT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788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AGCTCAATGTGGAATACAACTATGCAA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788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TTTATCGGAATAACCTCGAT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808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AGCTCGAAGATAATTCTTCGACTTTG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808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CGATATGGCAATTCTTCTA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816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TCCGAACAATGACGAC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816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ATTGGTATTTTAAGCACTTTC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955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TTATGCCACCGCATTAAAA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955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ATTTATGATGTTTCCATAGATAT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959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ACGACTCTCTTCCGACAAAA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959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TCATCAACAGGTATATTGTC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960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AGCGGCAGGTGAGCTCTTTA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960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TAGGTGGTCGACGCTCTTTA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971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ACGGTAAAAATGTGGTTTTA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971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TTTCTTTCAAATACTTTTAC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198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TAAGAAGGAGATATACATATGGGACCGGCTTCAACCAAGTA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198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CGGCACAAGGTAAATATTTGG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990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CGAGCCAGACCCTTTTTATT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1990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CTTCAACTGTACCGGGAACTT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022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CCGCAACTGTGGTAAATACG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Clo1313_2022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AGTGACGGAATTGCCCGTATC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042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AATTGGTACACTTATTACGAG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042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TTAATCAACTCACCT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043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GAAACTGGAAAACTTATTAC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043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TTAATCAACCCGCCGTCACA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122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ATGTACCATTTTCCGGCAAA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122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TCTATACGATAATCGCCAAT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188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TCCAGACCTGAGGGCTGGACG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188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AAGGATGGAATGGCTTTTGC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189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AGCTCTCTTCGCCTCGTTACGGC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189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ATAGGTAACGAACCAATTAAC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202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TATTCCCTTCCTGTGGACGT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202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CTTTTGTGTAACGGGAAATTT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216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AACCCGATAACAAAAGCAAAA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216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CAGTTGGCTGCCCCAAATTG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234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TACAACAGTGGTTTAAAAATCG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234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ATGGGTATTTCACTGATGG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479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AATGCTTTTGAAGATCCATT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479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TAGCGGGAAGGTAATGCGTT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530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CTCTGATTTACGATGATTT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530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AGTTCTCTCAGAACGAGTTT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564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ACATTATACGGTGACTTAAA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564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TTCCAACCTTTTGGAATATC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635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TCCTTGCCAACCATGCCG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635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ATAGCCCATAAGAGCTTCCT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69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ATGGTGGACAGCTTATTATC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69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TGCGGAAAAGCATCAATAAT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79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GGGAAATTTGTTATGGTGCC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79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GTTAGTTTCTGCCGGGAATGC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794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TCAACGGGTGCCGATGGTGCT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794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GTCTGATTTACCCAGGGCGG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795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GCAACAACAATTACCATAGAC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795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ACCGGGAAAGAATCTATGC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805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GACACTTCTGAAGAACCCG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805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TTCATTTTGGTTTTCTTCCAC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84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CCAAGCTTTGAACTGGTTGGA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843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TTAAATATTGCATTGTCAAG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856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CCGCAACGTGGCCGGCCGCGT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856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TAAAGTAGTTATGACACGGAG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858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TCGCTGCCAACTATGCCGCCG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858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AAATTCGTTACAAACCGAAG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859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ACTACATGGAATGAAAATAT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859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AAAGTAGGTATAATTTGAAGC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860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AATCCGATAGTACAAACAATCT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860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TTTTGAGGAAAATCCGATAT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861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ATGAACAGCCAGGTATGGATA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C01ECB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lo1313_2861-</w:t>
            </w:r>
            <w:r w:rsidR="00661978"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AGACCGAGCATAATCATCAAA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Clo1313_2944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AAGAAGGAGATATACATATGCATCAATGCAGTGTGACGGTA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2944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CAGTGGTGGTGGTGGTGGTGCTCGAGGCTTTGCGGACATACCGGGAAA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3023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AGCTCGCCGAACCGGAATATAATTTTG</w:t>
            </w:r>
          </w:p>
        </w:tc>
      </w:tr>
      <w:tr w:rsidR="00661978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lo1313_3023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978" w:rsidRPr="00661978" w:rsidRDefault="00661978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CTCGAGCTTTACGGGCAGTTTTTCTATT</w:t>
            </w:r>
          </w:p>
        </w:tc>
      </w:tr>
      <w:tr w:rsidR="003B26E3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the_0071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GATCCCTGATAATCACAATCAAAAACAG</w:t>
            </w:r>
          </w:p>
        </w:tc>
      </w:tr>
      <w:tr w:rsidR="003B26E3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the_0071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AAGCTTGCCTACGGTGTTATTACCTG</w:t>
            </w:r>
          </w:p>
        </w:tc>
      </w:tr>
      <w:tr w:rsidR="003B26E3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Q60026_THEBR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AAGAAGGAGATATACATATGGCAAAATTTCCAAGAGATTTCG</w:t>
            </w:r>
          </w:p>
        </w:tc>
      </w:tr>
      <w:tr w:rsidR="003B26E3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Q60026_THEBR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CTCGAGTGCGGCCGCAAGATCTTCGATACCATCATCCAAT</w:t>
            </w:r>
          </w:p>
        </w:tc>
      </w:tr>
      <w:tr w:rsidR="003B26E3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_P0042-f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GAATTCATGACCGAGAACGCCGAAAA</w:t>
            </w:r>
          </w:p>
        </w:tc>
      </w:tr>
      <w:tr w:rsidR="003B26E3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TT_P0042-r</w:t>
            </w: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1978">
              <w:rPr>
                <w:rFonts w:ascii="Calibri" w:eastAsia="Times New Roman" w:hAnsi="Calibri" w:cs="Times New Roman"/>
                <w:color w:val="000000"/>
                <w:lang w:eastAsia="de-DE"/>
              </w:rPr>
              <w:t>GATCAAGCTTGGTCTGGGCCCGCGCG</w:t>
            </w:r>
          </w:p>
        </w:tc>
      </w:tr>
      <w:tr w:rsidR="003B26E3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3B26E3" w:rsidRPr="00661978" w:rsidTr="003B26E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6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26E3" w:rsidRPr="00661978" w:rsidRDefault="003B26E3" w:rsidP="006619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875E28" w:rsidRPr="00186798" w:rsidRDefault="00875E28" w:rsidP="00083606">
      <w:pPr>
        <w:rPr>
          <w:b/>
          <w:lang w:val="en-US"/>
        </w:rPr>
      </w:pPr>
      <w:bookmarkStart w:id="0" w:name="_GoBack"/>
      <w:bookmarkEnd w:id="0"/>
    </w:p>
    <w:sectPr w:rsidR="00875E28" w:rsidRPr="00186798" w:rsidSect="009948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75E28"/>
    <w:rsid w:val="00083606"/>
    <w:rsid w:val="00141CBF"/>
    <w:rsid w:val="00186798"/>
    <w:rsid w:val="002172D4"/>
    <w:rsid w:val="002A5B6C"/>
    <w:rsid w:val="00324E0B"/>
    <w:rsid w:val="00340A49"/>
    <w:rsid w:val="00384D55"/>
    <w:rsid w:val="003A2E3C"/>
    <w:rsid w:val="003B26E3"/>
    <w:rsid w:val="00575548"/>
    <w:rsid w:val="00620329"/>
    <w:rsid w:val="00643242"/>
    <w:rsid w:val="006564F2"/>
    <w:rsid w:val="00661978"/>
    <w:rsid w:val="007116D2"/>
    <w:rsid w:val="00875E28"/>
    <w:rsid w:val="008A201C"/>
    <w:rsid w:val="00900F98"/>
    <w:rsid w:val="0096721C"/>
    <w:rsid w:val="009948DF"/>
    <w:rsid w:val="00A52E15"/>
    <w:rsid w:val="00A73F3F"/>
    <w:rsid w:val="00B220F8"/>
    <w:rsid w:val="00B269C1"/>
    <w:rsid w:val="00C01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E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5E2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75E28"/>
  </w:style>
  <w:style w:type="paragraph" w:styleId="BalloonText">
    <w:name w:val="Balloon Text"/>
    <w:basedOn w:val="Normal"/>
    <w:link w:val="BalloonTextChar"/>
    <w:uiPriority w:val="99"/>
    <w:semiHidden/>
    <w:unhideWhenUsed/>
    <w:rsid w:val="00875E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E28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55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554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eature">
    <w:name w:val="feature"/>
    <w:basedOn w:val="DefaultParagraphFont"/>
    <w:rsid w:val="005755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3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8</Words>
  <Characters>7402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t_s</dc:creator>
  <cp:lastModifiedBy>0012761</cp:lastModifiedBy>
  <cp:revision>16</cp:revision>
  <dcterms:created xsi:type="dcterms:W3CDTF">2018-03-18T11:48:00Z</dcterms:created>
  <dcterms:modified xsi:type="dcterms:W3CDTF">2018-08-02T14:02:00Z</dcterms:modified>
</cp:coreProperties>
</file>